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85C588" w14:textId="77777777" w:rsidR="00037D40" w:rsidRPr="005659C0" w:rsidRDefault="00F17ED6" w:rsidP="001C6A66">
      <w:pPr>
        <w:pStyle w:val="Heading2"/>
        <w:rPr>
          <w:rFonts w:asciiTheme="minorHAnsi" w:hAnsiTheme="minorHAnsi"/>
          <w:b/>
          <w:color w:val="000000" w:themeColor="text1"/>
          <w:szCs w:val="32"/>
        </w:rPr>
      </w:pPr>
      <w:bookmarkStart w:id="0" w:name="_GoBack"/>
      <w:r w:rsidRPr="005659C0">
        <w:rPr>
          <w:rFonts w:asciiTheme="minorHAnsi" w:hAnsiTheme="minorHAnsi"/>
          <w:b/>
          <w:color w:val="000000" w:themeColor="text1"/>
          <w:szCs w:val="32"/>
        </w:rPr>
        <w:t>S</w:t>
      </w:r>
      <w:r w:rsidR="001C6A66" w:rsidRPr="005659C0">
        <w:rPr>
          <w:rFonts w:asciiTheme="minorHAnsi" w:hAnsiTheme="minorHAnsi" w:hint="eastAsia"/>
          <w:b/>
          <w:color w:val="000000" w:themeColor="text1"/>
          <w:szCs w:val="32"/>
        </w:rPr>
        <w:t>2</w:t>
      </w:r>
      <w:r w:rsidRPr="005659C0">
        <w:rPr>
          <w:rFonts w:asciiTheme="minorHAnsi" w:hAnsiTheme="minorHAnsi"/>
          <w:b/>
          <w:color w:val="000000" w:themeColor="text1"/>
          <w:szCs w:val="32"/>
        </w:rPr>
        <w:t xml:space="preserve"> Append</w:t>
      </w:r>
      <w:r w:rsidR="00861FFF" w:rsidRPr="005659C0">
        <w:rPr>
          <w:rFonts w:asciiTheme="minorHAnsi" w:hAnsiTheme="minorHAnsi"/>
          <w:b/>
          <w:color w:val="000000" w:themeColor="text1"/>
          <w:szCs w:val="32"/>
        </w:rPr>
        <w:t xml:space="preserve">ix:  </w:t>
      </w:r>
      <w:r w:rsidR="001C6A66" w:rsidRPr="005659C0">
        <w:rPr>
          <w:rFonts w:asciiTheme="minorHAnsi" w:hAnsiTheme="minorHAnsi" w:hint="eastAsia"/>
          <w:b/>
          <w:color w:val="000000" w:themeColor="text1"/>
          <w:szCs w:val="32"/>
        </w:rPr>
        <w:t xml:space="preserve">Full names of </w:t>
      </w:r>
      <w:r w:rsidR="001C6A66" w:rsidRPr="005659C0">
        <w:rPr>
          <w:rFonts w:asciiTheme="minorHAnsi" w:hAnsiTheme="minorHAnsi"/>
          <w:b/>
          <w:color w:val="000000" w:themeColor="text1"/>
          <w:szCs w:val="32"/>
        </w:rPr>
        <w:t>the instruments and their abbreviation</w:t>
      </w:r>
      <w:r w:rsidR="001C6A66" w:rsidRPr="005659C0">
        <w:rPr>
          <w:rFonts w:asciiTheme="minorHAnsi" w:hAnsiTheme="minorHAnsi" w:hint="eastAsia"/>
          <w:b/>
          <w:color w:val="000000" w:themeColor="text1"/>
          <w:szCs w:val="32"/>
        </w:rPr>
        <w:t>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4"/>
        <w:gridCol w:w="3372"/>
      </w:tblGrid>
      <w:tr w:rsidR="001C6A66" w:rsidRPr="005659C0" w14:paraId="6B7CC8A3" w14:textId="77777777" w:rsidTr="000A71B1">
        <w:tc>
          <w:tcPr>
            <w:tcW w:w="6204" w:type="dxa"/>
            <w:tcBorders>
              <w:top w:val="single" w:sz="4" w:space="0" w:color="auto"/>
              <w:bottom w:val="single" w:sz="4" w:space="0" w:color="auto"/>
            </w:tcBorders>
          </w:tcPr>
          <w:p w14:paraId="01F7B027" w14:textId="77777777" w:rsidR="001C6A66" w:rsidRPr="005659C0" w:rsidRDefault="001C6A66" w:rsidP="001C6A66">
            <w:pPr>
              <w:rPr>
                <w:color w:val="000000" w:themeColor="text1"/>
              </w:rPr>
            </w:pPr>
            <w:r w:rsidRPr="005659C0">
              <w:rPr>
                <w:rFonts w:hint="eastAsia"/>
                <w:b/>
                <w:color w:val="000000" w:themeColor="text1"/>
                <w:szCs w:val="32"/>
              </w:rPr>
              <w:t xml:space="preserve">Full names of </w:t>
            </w:r>
            <w:r w:rsidRPr="005659C0">
              <w:rPr>
                <w:b/>
                <w:color w:val="000000" w:themeColor="text1"/>
                <w:szCs w:val="32"/>
              </w:rPr>
              <w:t>the instruments</w:t>
            </w:r>
          </w:p>
        </w:tc>
        <w:tc>
          <w:tcPr>
            <w:tcW w:w="3372" w:type="dxa"/>
            <w:tcBorders>
              <w:top w:val="single" w:sz="4" w:space="0" w:color="auto"/>
              <w:bottom w:val="single" w:sz="4" w:space="0" w:color="auto"/>
            </w:tcBorders>
          </w:tcPr>
          <w:p w14:paraId="162D8610" w14:textId="77777777" w:rsidR="001C6A66" w:rsidRPr="005659C0" w:rsidRDefault="001C6A66" w:rsidP="001C6A66">
            <w:pPr>
              <w:rPr>
                <w:color w:val="000000" w:themeColor="text1"/>
              </w:rPr>
            </w:pPr>
            <w:r w:rsidRPr="005659C0">
              <w:rPr>
                <w:rFonts w:hint="eastAsia"/>
                <w:b/>
                <w:color w:val="000000" w:themeColor="text1"/>
                <w:szCs w:val="32"/>
              </w:rPr>
              <w:t>A</w:t>
            </w:r>
            <w:r w:rsidRPr="005659C0">
              <w:rPr>
                <w:b/>
                <w:color w:val="000000" w:themeColor="text1"/>
                <w:szCs w:val="32"/>
              </w:rPr>
              <w:t>b</w:t>
            </w:r>
            <w:r w:rsidRPr="005659C0">
              <w:rPr>
                <w:rFonts w:hint="eastAsia"/>
                <w:b/>
                <w:color w:val="000000" w:themeColor="text1"/>
                <w:szCs w:val="32"/>
              </w:rPr>
              <w:t>breviations</w:t>
            </w:r>
          </w:p>
        </w:tc>
      </w:tr>
      <w:tr w:rsidR="001C6A66" w:rsidRPr="005659C0" w14:paraId="1F1E7000" w14:textId="77777777" w:rsidTr="000A71B1">
        <w:tc>
          <w:tcPr>
            <w:tcW w:w="6204" w:type="dxa"/>
            <w:tcBorders>
              <w:top w:val="single" w:sz="4" w:space="0" w:color="auto"/>
            </w:tcBorders>
          </w:tcPr>
          <w:p w14:paraId="2D2A083B" w14:textId="77777777" w:rsidR="001C6A66" w:rsidRPr="005659C0" w:rsidRDefault="00393961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upportive care needs survey-short form</w:t>
            </w:r>
          </w:p>
        </w:tc>
        <w:tc>
          <w:tcPr>
            <w:tcW w:w="3372" w:type="dxa"/>
            <w:tcBorders>
              <w:top w:val="single" w:sz="4" w:space="0" w:color="auto"/>
            </w:tcBorders>
          </w:tcPr>
          <w:p w14:paraId="408A9261" w14:textId="77777777" w:rsidR="001C6A66" w:rsidRPr="005659C0" w:rsidRDefault="00393961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CNS-SF</w:t>
            </w:r>
          </w:p>
        </w:tc>
      </w:tr>
      <w:tr w:rsidR="001C6A66" w:rsidRPr="005659C0" w14:paraId="0F1934E7" w14:textId="77777777" w:rsidTr="000A71B1">
        <w:tc>
          <w:tcPr>
            <w:tcW w:w="6204" w:type="dxa"/>
          </w:tcPr>
          <w:p w14:paraId="6DBB84E4" w14:textId="77777777" w:rsidR="001C6A66" w:rsidRPr="005659C0" w:rsidRDefault="00393961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upportive care needs survey-screening tool</w:t>
            </w:r>
            <w:r w:rsidR="000A71B1" w:rsidRPr="005659C0">
              <w:rPr>
                <w:rFonts w:cs="Helvetica Neue" w:hint="eastAsia"/>
                <w:color w:val="000000" w:themeColor="text1"/>
                <w:sz w:val="21"/>
                <w:szCs w:val="21"/>
              </w:rPr>
              <w:t>-9 items</w:t>
            </w:r>
          </w:p>
        </w:tc>
        <w:tc>
          <w:tcPr>
            <w:tcW w:w="3372" w:type="dxa"/>
          </w:tcPr>
          <w:p w14:paraId="4DE61750" w14:textId="77777777" w:rsidR="001C6A66" w:rsidRPr="005659C0" w:rsidRDefault="00393961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CNS-ST9</w:t>
            </w:r>
          </w:p>
        </w:tc>
      </w:tr>
      <w:tr w:rsidR="001C6A66" w:rsidRPr="005659C0" w14:paraId="49F93539" w14:textId="77777777" w:rsidTr="000A71B1">
        <w:tc>
          <w:tcPr>
            <w:tcW w:w="6204" w:type="dxa"/>
          </w:tcPr>
          <w:p w14:paraId="550F376A" w14:textId="77777777" w:rsidR="001C6A66" w:rsidRPr="005659C0" w:rsidRDefault="00393961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upportive cancer care needs assessment tool for Indigenous people</w:t>
            </w:r>
          </w:p>
        </w:tc>
        <w:tc>
          <w:tcPr>
            <w:tcW w:w="3372" w:type="dxa"/>
          </w:tcPr>
          <w:p w14:paraId="43CDD1DF" w14:textId="77777777" w:rsidR="001C6A66" w:rsidRPr="005659C0" w:rsidRDefault="00393961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CNAT-IP</w:t>
            </w:r>
          </w:p>
        </w:tc>
      </w:tr>
      <w:tr w:rsidR="001C6A66" w:rsidRPr="005659C0" w14:paraId="5A159E22" w14:textId="77777777" w:rsidTr="000A71B1">
        <w:tc>
          <w:tcPr>
            <w:tcW w:w="6204" w:type="dxa"/>
          </w:tcPr>
          <w:p w14:paraId="787BA40B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Needs based biopsychosocial distress instrument for cancer patients</w:t>
            </w:r>
          </w:p>
        </w:tc>
        <w:tc>
          <w:tcPr>
            <w:tcW w:w="3372" w:type="dxa"/>
          </w:tcPr>
          <w:p w14:paraId="3A51401E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NDI</w:t>
            </w:r>
          </w:p>
        </w:tc>
      </w:tr>
      <w:tr w:rsidR="00281D6F" w:rsidRPr="005659C0" w14:paraId="252A6DE5" w14:textId="77777777" w:rsidTr="000A71B1">
        <w:tc>
          <w:tcPr>
            <w:tcW w:w="6204" w:type="dxa"/>
          </w:tcPr>
          <w:p w14:paraId="0A605306" w14:textId="77777777" w:rsidR="00281D6F" w:rsidRPr="005659C0" w:rsidRDefault="00281D6F" w:rsidP="00281D6F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ncer rehabilitation evaluation system</w:t>
            </w:r>
          </w:p>
        </w:tc>
        <w:tc>
          <w:tcPr>
            <w:tcW w:w="3372" w:type="dxa"/>
          </w:tcPr>
          <w:p w14:paraId="2C5DCA66" w14:textId="77777777" w:rsidR="00281D6F" w:rsidRPr="005659C0" w:rsidRDefault="00281D6F" w:rsidP="00452B3D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RES</w:t>
            </w:r>
          </w:p>
        </w:tc>
      </w:tr>
      <w:tr w:rsidR="001C6A66" w:rsidRPr="005659C0" w14:paraId="180F8DD4" w14:textId="77777777" w:rsidTr="000A71B1">
        <w:tc>
          <w:tcPr>
            <w:tcW w:w="6204" w:type="dxa"/>
          </w:tcPr>
          <w:p w14:paraId="67C69E90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ncer rehabilitation evaluation system-short form</w:t>
            </w:r>
          </w:p>
        </w:tc>
        <w:tc>
          <w:tcPr>
            <w:tcW w:w="3372" w:type="dxa"/>
          </w:tcPr>
          <w:p w14:paraId="49BDF93E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RES-SF</w:t>
            </w:r>
          </w:p>
        </w:tc>
      </w:tr>
      <w:tr w:rsidR="001C6A66" w:rsidRPr="005659C0" w14:paraId="460AA331" w14:textId="77777777" w:rsidTr="000A71B1">
        <w:tc>
          <w:tcPr>
            <w:tcW w:w="6204" w:type="dxa"/>
          </w:tcPr>
          <w:p w14:paraId="27C0AA60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ncer survivors’ unmet needs measure</w:t>
            </w:r>
          </w:p>
        </w:tc>
        <w:tc>
          <w:tcPr>
            <w:tcW w:w="3372" w:type="dxa"/>
          </w:tcPr>
          <w:p w14:paraId="2554ECBC" w14:textId="77777777" w:rsidR="001C6A66" w:rsidRPr="005659C0" w:rsidRDefault="00F9124C" w:rsidP="001C6A66">
            <w:pPr>
              <w:rPr>
                <w:color w:val="000000" w:themeColor="text1"/>
              </w:rPr>
            </w:pPr>
            <w:proofErr w:type="spellStart"/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SUN</w:t>
            </w:r>
            <w:proofErr w:type="spellEnd"/>
          </w:p>
        </w:tc>
      </w:tr>
      <w:tr w:rsidR="001C6A66" w:rsidRPr="005659C0" w14:paraId="70C9FA8A" w14:textId="77777777" w:rsidTr="000A71B1">
        <w:tc>
          <w:tcPr>
            <w:tcW w:w="6204" w:type="dxa"/>
          </w:tcPr>
          <w:p w14:paraId="21235FCD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urvivors unmet needs survey</w:t>
            </w:r>
          </w:p>
        </w:tc>
        <w:tc>
          <w:tcPr>
            <w:tcW w:w="3372" w:type="dxa"/>
          </w:tcPr>
          <w:p w14:paraId="651EFC82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UNS</w:t>
            </w:r>
          </w:p>
        </w:tc>
      </w:tr>
      <w:tr w:rsidR="00F9124C" w:rsidRPr="005659C0" w14:paraId="70572D9D" w14:textId="77777777" w:rsidTr="000A71B1">
        <w:tc>
          <w:tcPr>
            <w:tcW w:w="6204" w:type="dxa"/>
          </w:tcPr>
          <w:p w14:paraId="0F9D6EE1" w14:textId="77777777" w:rsidR="00F9124C" w:rsidRPr="005659C0" w:rsidRDefault="00F9124C" w:rsidP="001C6A66">
            <w:pPr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urvivors unmet needs survey-short form</w:t>
            </w:r>
          </w:p>
        </w:tc>
        <w:tc>
          <w:tcPr>
            <w:tcW w:w="3372" w:type="dxa"/>
          </w:tcPr>
          <w:p w14:paraId="25B37333" w14:textId="77777777" w:rsidR="00F9124C" w:rsidRPr="005659C0" w:rsidRDefault="00F9124C" w:rsidP="001C6A66">
            <w:pPr>
              <w:rPr>
                <w:rFonts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UNS</w:t>
            </w:r>
            <w:r w:rsidRPr="005659C0">
              <w:rPr>
                <w:rFonts w:cs="Helvetica Neue" w:hint="eastAsia"/>
                <w:color w:val="000000" w:themeColor="text1"/>
                <w:sz w:val="21"/>
                <w:szCs w:val="21"/>
              </w:rPr>
              <w:t>-SF</w:t>
            </w:r>
          </w:p>
        </w:tc>
      </w:tr>
      <w:tr w:rsidR="001C6A66" w:rsidRPr="005659C0" w14:paraId="35109608" w14:textId="77777777" w:rsidTr="000A71B1">
        <w:tc>
          <w:tcPr>
            <w:tcW w:w="6204" w:type="dxa"/>
          </w:tcPr>
          <w:p w14:paraId="5B7DC1D1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heffield profile for assessment and referral for care</w:t>
            </w:r>
          </w:p>
        </w:tc>
        <w:tc>
          <w:tcPr>
            <w:tcW w:w="3372" w:type="dxa"/>
          </w:tcPr>
          <w:p w14:paraId="02814A6B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PARC</w:t>
            </w:r>
          </w:p>
        </w:tc>
      </w:tr>
      <w:tr w:rsidR="001C6A66" w:rsidRPr="005659C0" w14:paraId="1FEC8D21" w14:textId="77777777" w:rsidTr="000A71B1">
        <w:tc>
          <w:tcPr>
            <w:tcW w:w="6204" w:type="dxa"/>
          </w:tcPr>
          <w:p w14:paraId="58587C5C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Needs assessment for advanced cancer patients</w:t>
            </w:r>
          </w:p>
        </w:tc>
        <w:tc>
          <w:tcPr>
            <w:tcW w:w="3372" w:type="dxa"/>
          </w:tcPr>
          <w:p w14:paraId="55A7C2E4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NA-ACP</w:t>
            </w:r>
          </w:p>
        </w:tc>
      </w:tr>
      <w:tr w:rsidR="001C6A66" w:rsidRPr="005659C0" w14:paraId="203AC414" w14:textId="77777777" w:rsidTr="000A71B1">
        <w:tc>
          <w:tcPr>
            <w:tcW w:w="6204" w:type="dxa"/>
          </w:tcPr>
          <w:p w14:paraId="50EEFED5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Needs assessment for advanced lung cancer patients</w:t>
            </w:r>
          </w:p>
        </w:tc>
        <w:tc>
          <w:tcPr>
            <w:tcW w:w="3372" w:type="dxa"/>
          </w:tcPr>
          <w:p w14:paraId="7BB31508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NA-ALCP</w:t>
            </w:r>
          </w:p>
        </w:tc>
      </w:tr>
      <w:tr w:rsidR="001C6A66" w:rsidRPr="005659C0" w14:paraId="3C989EA5" w14:textId="77777777" w:rsidTr="000A71B1">
        <w:tc>
          <w:tcPr>
            <w:tcW w:w="6204" w:type="dxa"/>
          </w:tcPr>
          <w:p w14:paraId="0980E399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creen for palliative and end-of-life care needs in the emergency department</w:t>
            </w:r>
          </w:p>
        </w:tc>
        <w:tc>
          <w:tcPr>
            <w:tcW w:w="3372" w:type="dxa"/>
          </w:tcPr>
          <w:p w14:paraId="30A81E21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PEED</w:t>
            </w:r>
          </w:p>
        </w:tc>
      </w:tr>
      <w:tr w:rsidR="001C6A66" w:rsidRPr="005659C0" w14:paraId="058220D6" w14:textId="77777777" w:rsidTr="000A71B1">
        <w:tc>
          <w:tcPr>
            <w:tcW w:w="6204" w:type="dxa"/>
          </w:tcPr>
          <w:p w14:paraId="460B04CB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Three-Levels-of-Needs questionnaire</w:t>
            </w:r>
          </w:p>
        </w:tc>
        <w:tc>
          <w:tcPr>
            <w:tcW w:w="3372" w:type="dxa"/>
          </w:tcPr>
          <w:p w14:paraId="2FC3CC52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3LNQ</w:t>
            </w:r>
          </w:p>
        </w:tc>
      </w:tr>
      <w:tr w:rsidR="001C6A66" w:rsidRPr="005659C0" w14:paraId="659C7E8E" w14:textId="77777777" w:rsidTr="000A71B1">
        <w:tc>
          <w:tcPr>
            <w:tcW w:w="6204" w:type="dxa"/>
          </w:tcPr>
          <w:p w14:paraId="6C326A50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ancer needs questionnaire-short form</w:t>
            </w:r>
          </w:p>
        </w:tc>
        <w:tc>
          <w:tcPr>
            <w:tcW w:w="3372" w:type="dxa"/>
          </w:tcPr>
          <w:p w14:paraId="65255E38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NQ-SF</w:t>
            </w:r>
          </w:p>
        </w:tc>
      </w:tr>
      <w:tr w:rsidR="001C6A66" w:rsidRPr="005659C0" w14:paraId="502B2FE4" w14:textId="77777777" w:rsidTr="000A71B1">
        <w:tc>
          <w:tcPr>
            <w:tcW w:w="6204" w:type="dxa"/>
          </w:tcPr>
          <w:p w14:paraId="3FB00339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omprehensive needs assessment tool in cancer</w:t>
            </w:r>
          </w:p>
        </w:tc>
        <w:tc>
          <w:tcPr>
            <w:tcW w:w="3372" w:type="dxa"/>
          </w:tcPr>
          <w:p w14:paraId="5E78824A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CNAT</w:t>
            </w:r>
          </w:p>
        </w:tc>
      </w:tr>
      <w:tr w:rsidR="001C6A66" w:rsidRPr="005659C0" w14:paraId="66723734" w14:textId="77777777" w:rsidTr="000A71B1">
        <w:tc>
          <w:tcPr>
            <w:tcW w:w="6204" w:type="dxa"/>
          </w:tcPr>
          <w:p w14:paraId="23D923F5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Problems and needs in palliative care questionnaire</w:t>
            </w:r>
          </w:p>
        </w:tc>
        <w:tc>
          <w:tcPr>
            <w:tcW w:w="3372" w:type="dxa"/>
          </w:tcPr>
          <w:p w14:paraId="5C453795" w14:textId="77777777" w:rsidR="001C6A66" w:rsidRPr="005659C0" w:rsidRDefault="00F9124C" w:rsidP="001C6A66">
            <w:pPr>
              <w:rPr>
                <w:color w:val="000000" w:themeColor="text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PNPC</w:t>
            </w:r>
          </w:p>
        </w:tc>
      </w:tr>
      <w:tr w:rsidR="00F9124C" w:rsidRPr="005659C0" w14:paraId="5D754EF8" w14:textId="77777777" w:rsidTr="000A71B1">
        <w:tc>
          <w:tcPr>
            <w:tcW w:w="6204" w:type="dxa"/>
          </w:tcPr>
          <w:p w14:paraId="46BCAB32" w14:textId="77777777" w:rsidR="00F9124C" w:rsidRPr="005659C0" w:rsidRDefault="00F9124C" w:rsidP="001C6A66">
            <w:pPr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Information styles questionnaire</w:t>
            </w:r>
          </w:p>
        </w:tc>
        <w:tc>
          <w:tcPr>
            <w:tcW w:w="3372" w:type="dxa"/>
          </w:tcPr>
          <w:p w14:paraId="4F0066D1" w14:textId="77777777" w:rsidR="00F9124C" w:rsidRPr="005659C0" w:rsidRDefault="00F9124C" w:rsidP="001C6A66">
            <w:pPr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ISQ</w:t>
            </w:r>
          </w:p>
        </w:tc>
      </w:tr>
      <w:tr w:rsidR="00F9124C" w:rsidRPr="005659C0" w14:paraId="308125D0" w14:textId="77777777" w:rsidTr="000A71B1">
        <w:tc>
          <w:tcPr>
            <w:tcW w:w="6204" w:type="dxa"/>
          </w:tcPr>
          <w:p w14:paraId="78636146" w14:textId="77777777" w:rsidR="00F9124C" w:rsidRPr="005659C0" w:rsidRDefault="00F9124C" w:rsidP="001C6A66">
            <w:pPr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Needs evaluation questionnaire</w:t>
            </w:r>
          </w:p>
        </w:tc>
        <w:tc>
          <w:tcPr>
            <w:tcW w:w="3372" w:type="dxa"/>
          </w:tcPr>
          <w:p w14:paraId="1797AAD3" w14:textId="77777777" w:rsidR="00F9124C" w:rsidRPr="005659C0" w:rsidRDefault="00F9124C" w:rsidP="001C6A66">
            <w:pPr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NEQ</w:t>
            </w:r>
          </w:p>
        </w:tc>
      </w:tr>
      <w:tr w:rsidR="00F9124C" w:rsidRPr="005659C0" w14:paraId="4DF95819" w14:textId="77777777" w:rsidTr="000A71B1">
        <w:tc>
          <w:tcPr>
            <w:tcW w:w="6204" w:type="dxa"/>
          </w:tcPr>
          <w:p w14:paraId="65946923" w14:textId="77777777" w:rsidR="00F9124C" w:rsidRPr="005659C0" w:rsidRDefault="00F9124C" w:rsidP="001C6A66">
            <w:pPr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imple screening tool for identifying unmet palliative care needs</w:t>
            </w:r>
          </w:p>
        </w:tc>
        <w:tc>
          <w:tcPr>
            <w:tcW w:w="3372" w:type="dxa"/>
          </w:tcPr>
          <w:p w14:paraId="099255FC" w14:textId="77777777" w:rsidR="00F9124C" w:rsidRPr="005659C0" w:rsidRDefault="00F9124C" w:rsidP="001C6A66">
            <w:pPr>
              <w:rPr>
                <w:rFonts w:eastAsia="STFangsong" w:cs="Helvetica Neue"/>
                <w:color w:val="000000" w:themeColor="text1"/>
                <w:sz w:val="21"/>
                <w:szCs w:val="21"/>
              </w:rPr>
            </w:pPr>
            <w:r w:rsidRPr="005659C0">
              <w:rPr>
                <w:rFonts w:eastAsia="STFangsong" w:cs="Helvetica Neue"/>
                <w:color w:val="000000" w:themeColor="text1"/>
                <w:sz w:val="21"/>
                <w:szCs w:val="21"/>
              </w:rPr>
              <w:t>SST-IUPCN</w:t>
            </w:r>
          </w:p>
        </w:tc>
      </w:tr>
    </w:tbl>
    <w:p w14:paraId="71B58FB8" w14:textId="77777777" w:rsidR="001C6A66" w:rsidRPr="005659C0" w:rsidRDefault="001C6A66" w:rsidP="001C6A66">
      <w:pPr>
        <w:rPr>
          <w:color w:val="000000" w:themeColor="text1"/>
        </w:rPr>
      </w:pPr>
    </w:p>
    <w:bookmarkEnd w:id="0"/>
    <w:sectPr w:rsidR="001C6A66" w:rsidRPr="005659C0" w:rsidSect="00A770D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5EA3D" w14:textId="77777777" w:rsidR="00FA36B8" w:rsidRDefault="00FA36B8" w:rsidP="00351AF0">
      <w:pPr>
        <w:spacing w:after="0" w:line="240" w:lineRule="auto"/>
      </w:pPr>
      <w:r>
        <w:separator/>
      </w:r>
    </w:p>
  </w:endnote>
  <w:endnote w:type="continuationSeparator" w:id="0">
    <w:p w14:paraId="25EC171B" w14:textId="77777777" w:rsidR="00FA36B8" w:rsidRDefault="00FA36B8" w:rsidP="00351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STFangsong">
    <w:panose1 w:val="02010600040101010101"/>
    <w:charset w:val="86"/>
    <w:family w:val="auto"/>
    <w:pitch w:val="variable"/>
    <w:sig w:usb0="00000287" w:usb1="080E0000" w:usb2="00000010" w:usb3="00000000" w:csb0="0004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华文仿宋"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CD4587" w14:textId="77777777" w:rsidR="003169D7" w:rsidRDefault="009E2D50" w:rsidP="007163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169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F1134D" w14:textId="77777777" w:rsidR="003169D7" w:rsidRDefault="003169D7" w:rsidP="007163B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8A9070" w14:textId="77777777" w:rsidR="003169D7" w:rsidRPr="00DB72F5" w:rsidRDefault="009E2D50" w:rsidP="00DB72F5">
    <w:pPr>
      <w:pStyle w:val="Footer"/>
      <w:framePr w:wrap="around" w:vAnchor="text" w:hAnchor="page" w:x="10981" w:y="-82"/>
      <w:rPr>
        <w:rStyle w:val="PageNumber"/>
        <w:rFonts w:ascii="华文仿宋" w:eastAsia="华文仿宋" w:hAnsi="华文仿宋"/>
        <w:sz w:val="20"/>
        <w:szCs w:val="20"/>
      </w:rPr>
    </w:pP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begin"/>
    </w:r>
    <w:r w:rsidR="003169D7" w:rsidRPr="00DB72F5">
      <w:rPr>
        <w:rStyle w:val="PageNumber"/>
        <w:rFonts w:ascii="华文仿宋" w:eastAsia="华文仿宋" w:hAnsi="华文仿宋"/>
        <w:sz w:val="20"/>
        <w:szCs w:val="20"/>
      </w:rPr>
      <w:instrText xml:space="preserve">PAGE  </w:instrText>
    </w: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separate"/>
    </w:r>
    <w:r w:rsidR="005659C0">
      <w:rPr>
        <w:rStyle w:val="PageNumber"/>
        <w:rFonts w:ascii="华文仿宋" w:eastAsia="华文仿宋" w:hAnsi="华文仿宋"/>
        <w:noProof/>
        <w:sz w:val="20"/>
        <w:szCs w:val="20"/>
      </w:rPr>
      <w:t>1</w:t>
    </w:r>
    <w:r w:rsidRPr="00DB72F5">
      <w:rPr>
        <w:rStyle w:val="PageNumber"/>
        <w:rFonts w:ascii="华文仿宋" w:eastAsia="华文仿宋" w:hAnsi="华文仿宋"/>
        <w:sz w:val="20"/>
        <w:szCs w:val="20"/>
      </w:rPr>
      <w:fldChar w:fldCharType="end"/>
    </w:r>
  </w:p>
  <w:p w14:paraId="43D3D6CE" w14:textId="77777777" w:rsidR="003169D7" w:rsidRDefault="003169D7" w:rsidP="007163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966E78" w14:textId="77777777" w:rsidR="00FA36B8" w:rsidRDefault="00FA36B8" w:rsidP="00351AF0">
      <w:pPr>
        <w:spacing w:after="0" w:line="240" w:lineRule="auto"/>
      </w:pPr>
      <w:r>
        <w:separator/>
      </w:r>
    </w:p>
  </w:footnote>
  <w:footnote w:type="continuationSeparator" w:id="0">
    <w:p w14:paraId="02A7A95C" w14:textId="77777777" w:rsidR="00FA36B8" w:rsidRDefault="00FA36B8" w:rsidP="00351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C20288"/>
    <w:multiLevelType w:val="hybridMultilevel"/>
    <w:tmpl w:val="AB3C9DF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3144248"/>
    <w:multiLevelType w:val="hybridMultilevel"/>
    <w:tmpl w:val="6A804F62"/>
    <w:lvl w:ilvl="0" w:tplc="6A084C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65774061"/>
    <w:multiLevelType w:val="hybridMultilevel"/>
    <w:tmpl w:val="121AF4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51AF0"/>
    <w:rsid w:val="00001811"/>
    <w:rsid w:val="00004012"/>
    <w:rsid w:val="00006014"/>
    <w:rsid w:val="0001187B"/>
    <w:rsid w:val="00013A14"/>
    <w:rsid w:val="00020BD0"/>
    <w:rsid w:val="00021B61"/>
    <w:rsid w:val="00024CD9"/>
    <w:rsid w:val="000268F1"/>
    <w:rsid w:val="00031BAD"/>
    <w:rsid w:val="00034475"/>
    <w:rsid w:val="00037D40"/>
    <w:rsid w:val="0004300D"/>
    <w:rsid w:val="00044F9F"/>
    <w:rsid w:val="00047B01"/>
    <w:rsid w:val="00047FBA"/>
    <w:rsid w:val="00051BB8"/>
    <w:rsid w:val="00052FB2"/>
    <w:rsid w:val="00054A77"/>
    <w:rsid w:val="00056C39"/>
    <w:rsid w:val="000607E0"/>
    <w:rsid w:val="00060A7C"/>
    <w:rsid w:val="00060DDC"/>
    <w:rsid w:val="00064A0D"/>
    <w:rsid w:val="0007030B"/>
    <w:rsid w:val="000713BB"/>
    <w:rsid w:val="00071CDC"/>
    <w:rsid w:val="00077D49"/>
    <w:rsid w:val="0008122B"/>
    <w:rsid w:val="000836E3"/>
    <w:rsid w:val="0009005B"/>
    <w:rsid w:val="00091AA5"/>
    <w:rsid w:val="00093132"/>
    <w:rsid w:val="000942BE"/>
    <w:rsid w:val="000963B8"/>
    <w:rsid w:val="00097944"/>
    <w:rsid w:val="000A0731"/>
    <w:rsid w:val="000A0B6F"/>
    <w:rsid w:val="000A31BF"/>
    <w:rsid w:val="000A71B1"/>
    <w:rsid w:val="000B3ED0"/>
    <w:rsid w:val="000B5BC5"/>
    <w:rsid w:val="000B6F50"/>
    <w:rsid w:val="000C1789"/>
    <w:rsid w:val="000C28B4"/>
    <w:rsid w:val="000C2D0B"/>
    <w:rsid w:val="000C4AED"/>
    <w:rsid w:val="000C7838"/>
    <w:rsid w:val="000D036C"/>
    <w:rsid w:val="000D151F"/>
    <w:rsid w:val="000D2222"/>
    <w:rsid w:val="000D5702"/>
    <w:rsid w:val="000D6D0A"/>
    <w:rsid w:val="000D7A85"/>
    <w:rsid w:val="000E1DAC"/>
    <w:rsid w:val="000E363A"/>
    <w:rsid w:val="000E525E"/>
    <w:rsid w:val="000E5CD3"/>
    <w:rsid w:val="000E7B62"/>
    <w:rsid w:val="000F44F0"/>
    <w:rsid w:val="000F481B"/>
    <w:rsid w:val="000F60E6"/>
    <w:rsid w:val="000F60F5"/>
    <w:rsid w:val="000F7EE2"/>
    <w:rsid w:val="00102403"/>
    <w:rsid w:val="001061C7"/>
    <w:rsid w:val="0011143A"/>
    <w:rsid w:val="001141E6"/>
    <w:rsid w:val="0012295E"/>
    <w:rsid w:val="00123035"/>
    <w:rsid w:val="00130FA9"/>
    <w:rsid w:val="00132CD0"/>
    <w:rsid w:val="00135557"/>
    <w:rsid w:val="001357F6"/>
    <w:rsid w:val="0013599C"/>
    <w:rsid w:val="00136EBB"/>
    <w:rsid w:val="001413FE"/>
    <w:rsid w:val="00141DE8"/>
    <w:rsid w:val="00142130"/>
    <w:rsid w:val="00142170"/>
    <w:rsid w:val="001427C8"/>
    <w:rsid w:val="00145330"/>
    <w:rsid w:val="00150DC7"/>
    <w:rsid w:val="00152DF5"/>
    <w:rsid w:val="001568AC"/>
    <w:rsid w:val="0016032E"/>
    <w:rsid w:val="00161A36"/>
    <w:rsid w:val="001626D6"/>
    <w:rsid w:val="00162E94"/>
    <w:rsid w:val="00162FE6"/>
    <w:rsid w:val="00164580"/>
    <w:rsid w:val="00166A9C"/>
    <w:rsid w:val="001672F8"/>
    <w:rsid w:val="00170EF5"/>
    <w:rsid w:val="00175680"/>
    <w:rsid w:val="0017763F"/>
    <w:rsid w:val="00182F49"/>
    <w:rsid w:val="0018406A"/>
    <w:rsid w:val="00184A03"/>
    <w:rsid w:val="0019178D"/>
    <w:rsid w:val="00193635"/>
    <w:rsid w:val="00195A25"/>
    <w:rsid w:val="00197637"/>
    <w:rsid w:val="001A07F9"/>
    <w:rsid w:val="001A2464"/>
    <w:rsid w:val="001A2519"/>
    <w:rsid w:val="001A2721"/>
    <w:rsid w:val="001A67B1"/>
    <w:rsid w:val="001B0AE1"/>
    <w:rsid w:val="001B4323"/>
    <w:rsid w:val="001B51BD"/>
    <w:rsid w:val="001B59A1"/>
    <w:rsid w:val="001B71A9"/>
    <w:rsid w:val="001C0771"/>
    <w:rsid w:val="001C2BEF"/>
    <w:rsid w:val="001C6A66"/>
    <w:rsid w:val="001D424D"/>
    <w:rsid w:val="001D5130"/>
    <w:rsid w:val="001D710A"/>
    <w:rsid w:val="001D7E82"/>
    <w:rsid w:val="001E31DE"/>
    <w:rsid w:val="001E623B"/>
    <w:rsid w:val="001E6A1D"/>
    <w:rsid w:val="001F2483"/>
    <w:rsid w:val="001F46FB"/>
    <w:rsid w:val="001F7206"/>
    <w:rsid w:val="002045C6"/>
    <w:rsid w:val="00205C6C"/>
    <w:rsid w:val="002066C4"/>
    <w:rsid w:val="00212106"/>
    <w:rsid w:val="0021381D"/>
    <w:rsid w:val="002145C4"/>
    <w:rsid w:val="0021697B"/>
    <w:rsid w:val="002233A4"/>
    <w:rsid w:val="002306D4"/>
    <w:rsid w:val="00230A92"/>
    <w:rsid w:val="00230B20"/>
    <w:rsid w:val="002338C0"/>
    <w:rsid w:val="00234E4B"/>
    <w:rsid w:val="0023648D"/>
    <w:rsid w:val="002424A4"/>
    <w:rsid w:val="00242A05"/>
    <w:rsid w:val="002431B2"/>
    <w:rsid w:val="0024482B"/>
    <w:rsid w:val="00244AAB"/>
    <w:rsid w:val="002457D0"/>
    <w:rsid w:val="002515DD"/>
    <w:rsid w:val="00252CC2"/>
    <w:rsid w:val="00252DB1"/>
    <w:rsid w:val="002536F4"/>
    <w:rsid w:val="00254DAB"/>
    <w:rsid w:val="00256033"/>
    <w:rsid w:val="002634AC"/>
    <w:rsid w:val="00264EAD"/>
    <w:rsid w:val="0027073F"/>
    <w:rsid w:val="00276753"/>
    <w:rsid w:val="00280737"/>
    <w:rsid w:val="00280A7D"/>
    <w:rsid w:val="00281BF9"/>
    <w:rsid w:val="00281D6F"/>
    <w:rsid w:val="00285F69"/>
    <w:rsid w:val="00287E11"/>
    <w:rsid w:val="00293B5D"/>
    <w:rsid w:val="0029586B"/>
    <w:rsid w:val="002A111A"/>
    <w:rsid w:val="002A1564"/>
    <w:rsid w:val="002A2003"/>
    <w:rsid w:val="002A25D5"/>
    <w:rsid w:val="002A465C"/>
    <w:rsid w:val="002B2F52"/>
    <w:rsid w:val="002B453A"/>
    <w:rsid w:val="002B6318"/>
    <w:rsid w:val="002C0286"/>
    <w:rsid w:val="002C4206"/>
    <w:rsid w:val="002C64B7"/>
    <w:rsid w:val="002D3119"/>
    <w:rsid w:val="002D6436"/>
    <w:rsid w:val="002D7E4E"/>
    <w:rsid w:val="002E2E03"/>
    <w:rsid w:val="002E4E85"/>
    <w:rsid w:val="002E6380"/>
    <w:rsid w:val="002E7F26"/>
    <w:rsid w:val="002F0BA9"/>
    <w:rsid w:val="002F3923"/>
    <w:rsid w:val="002F6D89"/>
    <w:rsid w:val="00303021"/>
    <w:rsid w:val="00304E75"/>
    <w:rsid w:val="00305758"/>
    <w:rsid w:val="00306C1A"/>
    <w:rsid w:val="003169D7"/>
    <w:rsid w:val="00317AD5"/>
    <w:rsid w:val="00317BC3"/>
    <w:rsid w:val="00322B91"/>
    <w:rsid w:val="00323D0B"/>
    <w:rsid w:val="0032553A"/>
    <w:rsid w:val="00326B77"/>
    <w:rsid w:val="003317CD"/>
    <w:rsid w:val="003345BA"/>
    <w:rsid w:val="00335B36"/>
    <w:rsid w:val="0034107F"/>
    <w:rsid w:val="00351AF0"/>
    <w:rsid w:val="00356712"/>
    <w:rsid w:val="0036344F"/>
    <w:rsid w:val="0036516B"/>
    <w:rsid w:val="00370397"/>
    <w:rsid w:val="003704D8"/>
    <w:rsid w:val="00372002"/>
    <w:rsid w:val="00373561"/>
    <w:rsid w:val="003744CF"/>
    <w:rsid w:val="003747AA"/>
    <w:rsid w:val="00375E17"/>
    <w:rsid w:val="00380027"/>
    <w:rsid w:val="00381448"/>
    <w:rsid w:val="00381488"/>
    <w:rsid w:val="00382F9A"/>
    <w:rsid w:val="00383849"/>
    <w:rsid w:val="0039050D"/>
    <w:rsid w:val="003913F7"/>
    <w:rsid w:val="00391966"/>
    <w:rsid w:val="00391C79"/>
    <w:rsid w:val="00393961"/>
    <w:rsid w:val="00394645"/>
    <w:rsid w:val="0039524F"/>
    <w:rsid w:val="003966CB"/>
    <w:rsid w:val="00396F1C"/>
    <w:rsid w:val="003A36EB"/>
    <w:rsid w:val="003A442E"/>
    <w:rsid w:val="003A4622"/>
    <w:rsid w:val="003A5C72"/>
    <w:rsid w:val="003B1638"/>
    <w:rsid w:val="003B1B42"/>
    <w:rsid w:val="003B1EAD"/>
    <w:rsid w:val="003B595B"/>
    <w:rsid w:val="003B69F6"/>
    <w:rsid w:val="003C6118"/>
    <w:rsid w:val="003E2729"/>
    <w:rsid w:val="003E5394"/>
    <w:rsid w:val="003E67FE"/>
    <w:rsid w:val="003E6F89"/>
    <w:rsid w:val="003F044E"/>
    <w:rsid w:val="003F3239"/>
    <w:rsid w:val="003F7FCE"/>
    <w:rsid w:val="004003EB"/>
    <w:rsid w:val="0040070C"/>
    <w:rsid w:val="004021EB"/>
    <w:rsid w:val="00405884"/>
    <w:rsid w:val="00406CDA"/>
    <w:rsid w:val="00411EF3"/>
    <w:rsid w:val="0041245B"/>
    <w:rsid w:val="004127DE"/>
    <w:rsid w:val="0041353E"/>
    <w:rsid w:val="00414D47"/>
    <w:rsid w:val="00417BC0"/>
    <w:rsid w:val="00430626"/>
    <w:rsid w:val="00430AA1"/>
    <w:rsid w:val="004329DA"/>
    <w:rsid w:val="00434321"/>
    <w:rsid w:val="00437C6A"/>
    <w:rsid w:val="00440432"/>
    <w:rsid w:val="00442B86"/>
    <w:rsid w:val="00444956"/>
    <w:rsid w:val="004462C2"/>
    <w:rsid w:val="004475A5"/>
    <w:rsid w:val="00453D36"/>
    <w:rsid w:val="00454BD5"/>
    <w:rsid w:val="00454EA2"/>
    <w:rsid w:val="00462134"/>
    <w:rsid w:val="00464D6A"/>
    <w:rsid w:val="00470003"/>
    <w:rsid w:val="00470578"/>
    <w:rsid w:val="0047121F"/>
    <w:rsid w:val="00473BC3"/>
    <w:rsid w:val="00475588"/>
    <w:rsid w:val="00475985"/>
    <w:rsid w:val="00476AEA"/>
    <w:rsid w:val="00476E04"/>
    <w:rsid w:val="004838AE"/>
    <w:rsid w:val="00486C37"/>
    <w:rsid w:val="00491280"/>
    <w:rsid w:val="004A7A06"/>
    <w:rsid w:val="004B3F21"/>
    <w:rsid w:val="004B49E9"/>
    <w:rsid w:val="004B5AFC"/>
    <w:rsid w:val="004B710A"/>
    <w:rsid w:val="004C6617"/>
    <w:rsid w:val="004D6109"/>
    <w:rsid w:val="004E332E"/>
    <w:rsid w:val="004E4447"/>
    <w:rsid w:val="004E5ECF"/>
    <w:rsid w:val="004F108C"/>
    <w:rsid w:val="004F2E43"/>
    <w:rsid w:val="005000EE"/>
    <w:rsid w:val="00503B66"/>
    <w:rsid w:val="00504574"/>
    <w:rsid w:val="00505E1D"/>
    <w:rsid w:val="0051039E"/>
    <w:rsid w:val="005114F2"/>
    <w:rsid w:val="00511832"/>
    <w:rsid w:val="005156E6"/>
    <w:rsid w:val="00520DEC"/>
    <w:rsid w:val="0052216B"/>
    <w:rsid w:val="00523004"/>
    <w:rsid w:val="005240F9"/>
    <w:rsid w:val="0052413E"/>
    <w:rsid w:val="00525808"/>
    <w:rsid w:val="00531DD0"/>
    <w:rsid w:val="005323B4"/>
    <w:rsid w:val="00533B09"/>
    <w:rsid w:val="0053652E"/>
    <w:rsid w:val="00536711"/>
    <w:rsid w:val="00536E19"/>
    <w:rsid w:val="00543D7F"/>
    <w:rsid w:val="0055354E"/>
    <w:rsid w:val="00554DDD"/>
    <w:rsid w:val="005659C0"/>
    <w:rsid w:val="00567022"/>
    <w:rsid w:val="00567884"/>
    <w:rsid w:val="00567915"/>
    <w:rsid w:val="00572489"/>
    <w:rsid w:val="005724AB"/>
    <w:rsid w:val="00572959"/>
    <w:rsid w:val="00576BFD"/>
    <w:rsid w:val="005908A8"/>
    <w:rsid w:val="0059130C"/>
    <w:rsid w:val="00591745"/>
    <w:rsid w:val="00591E20"/>
    <w:rsid w:val="00593607"/>
    <w:rsid w:val="00593B11"/>
    <w:rsid w:val="00597634"/>
    <w:rsid w:val="005A1743"/>
    <w:rsid w:val="005A1E95"/>
    <w:rsid w:val="005B0D4C"/>
    <w:rsid w:val="005B3A93"/>
    <w:rsid w:val="005B5ADD"/>
    <w:rsid w:val="005B693B"/>
    <w:rsid w:val="005C0CDD"/>
    <w:rsid w:val="005C2DF9"/>
    <w:rsid w:val="005C31BD"/>
    <w:rsid w:val="005C61C4"/>
    <w:rsid w:val="005C78E3"/>
    <w:rsid w:val="005D023A"/>
    <w:rsid w:val="005D2F31"/>
    <w:rsid w:val="005D5D57"/>
    <w:rsid w:val="005D606A"/>
    <w:rsid w:val="005E291D"/>
    <w:rsid w:val="005E47D5"/>
    <w:rsid w:val="005E56D5"/>
    <w:rsid w:val="005E681C"/>
    <w:rsid w:val="005F0479"/>
    <w:rsid w:val="005F054D"/>
    <w:rsid w:val="005F2632"/>
    <w:rsid w:val="005F3D38"/>
    <w:rsid w:val="005F46E3"/>
    <w:rsid w:val="005F675D"/>
    <w:rsid w:val="005F6B09"/>
    <w:rsid w:val="005F76BD"/>
    <w:rsid w:val="006000F6"/>
    <w:rsid w:val="0060265B"/>
    <w:rsid w:val="00603832"/>
    <w:rsid w:val="00605E62"/>
    <w:rsid w:val="00613096"/>
    <w:rsid w:val="00613C88"/>
    <w:rsid w:val="00613F95"/>
    <w:rsid w:val="00617AB9"/>
    <w:rsid w:val="0062076E"/>
    <w:rsid w:val="00620A75"/>
    <w:rsid w:val="00621D5C"/>
    <w:rsid w:val="0063389B"/>
    <w:rsid w:val="00635F54"/>
    <w:rsid w:val="00637F24"/>
    <w:rsid w:val="00642073"/>
    <w:rsid w:val="0064344E"/>
    <w:rsid w:val="00647735"/>
    <w:rsid w:val="006477D6"/>
    <w:rsid w:val="0065262F"/>
    <w:rsid w:val="00653B85"/>
    <w:rsid w:val="00661C34"/>
    <w:rsid w:val="0066391E"/>
    <w:rsid w:val="00663E06"/>
    <w:rsid w:val="0066764D"/>
    <w:rsid w:val="006753B4"/>
    <w:rsid w:val="00680DEB"/>
    <w:rsid w:val="0068653F"/>
    <w:rsid w:val="00692A03"/>
    <w:rsid w:val="006962B1"/>
    <w:rsid w:val="006A2A64"/>
    <w:rsid w:val="006A31F6"/>
    <w:rsid w:val="006A3C1F"/>
    <w:rsid w:val="006A632A"/>
    <w:rsid w:val="006A6DE7"/>
    <w:rsid w:val="006A7180"/>
    <w:rsid w:val="006B0E7F"/>
    <w:rsid w:val="006B365B"/>
    <w:rsid w:val="006B4674"/>
    <w:rsid w:val="006B6F21"/>
    <w:rsid w:val="006C1D2B"/>
    <w:rsid w:val="006C4362"/>
    <w:rsid w:val="006C472E"/>
    <w:rsid w:val="006C7251"/>
    <w:rsid w:val="006D02D5"/>
    <w:rsid w:val="006D0BDB"/>
    <w:rsid w:val="006D15A6"/>
    <w:rsid w:val="006D2355"/>
    <w:rsid w:val="006D34BB"/>
    <w:rsid w:val="006D3D97"/>
    <w:rsid w:val="006D64B5"/>
    <w:rsid w:val="006D747B"/>
    <w:rsid w:val="006D7905"/>
    <w:rsid w:val="006D7AF5"/>
    <w:rsid w:val="006E4D32"/>
    <w:rsid w:val="006F673F"/>
    <w:rsid w:val="00705BBA"/>
    <w:rsid w:val="007132E6"/>
    <w:rsid w:val="0071390F"/>
    <w:rsid w:val="007143EC"/>
    <w:rsid w:val="007155EC"/>
    <w:rsid w:val="00715A1D"/>
    <w:rsid w:val="007163B0"/>
    <w:rsid w:val="00716673"/>
    <w:rsid w:val="0072452A"/>
    <w:rsid w:val="0072641A"/>
    <w:rsid w:val="007306B1"/>
    <w:rsid w:val="007317CB"/>
    <w:rsid w:val="0073628E"/>
    <w:rsid w:val="00736662"/>
    <w:rsid w:val="00741A7E"/>
    <w:rsid w:val="007436FA"/>
    <w:rsid w:val="007532A6"/>
    <w:rsid w:val="00755370"/>
    <w:rsid w:val="0075580D"/>
    <w:rsid w:val="00755A43"/>
    <w:rsid w:val="00765A64"/>
    <w:rsid w:val="00766978"/>
    <w:rsid w:val="007670FD"/>
    <w:rsid w:val="00771580"/>
    <w:rsid w:val="00771C52"/>
    <w:rsid w:val="007732F5"/>
    <w:rsid w:val="00774656"/>
    <w:rsid w:val="0077565F"/>
    <w:rsid w:val="00781861"/>
    <w:rsid w:val="0078209E"/>
    <w:rsid w:val="00783279"/>
    <w:rsid w:val="00783BC0"/>
    <w:rsid w:val="00790A8E"/>
    <w:rsid w:val="00791B6F"/>
    <w:rsid w:val="00791EE4"/>
    <w:rsid w:val="007956EF"/>
    <w:rsid w:val="007A07A3"/>
    <w:rsid w:val="007A0A44"/>
    <w:rsid w:val="007A4328"/>
    <w:rsid w:val="007A63AB"/>
    <w:rsid w:val="007B0C4F"/>
    <w:rsid w:val="007B2A42"/>
    <w:rsid w:val="007B3E21"/>
    <w:rsid w:val="007B44B3"/>
    <w:rsid w:val="007B516C"/>
    <w:rsid w:val="007B69C1"/>
    <w:rsid w:val="007C259E"/>
    <w:rsid w:val="007C275E"/>
    <w:rsid w:val="007C2E9B"/>
    <w:rsid w:val="007C2ED2"/>
    <w:rsid w:val="007C5143"/>
    <w:rsid w:val="007D0B5C"/>
    <w:rsid w:val="007D1ED0"/>
    <w:rsid w:val="007D2337"/>
    <w:rsid w:val="007D5A44"/>
    <w:rsid w:val="007D5E2B"/>
    <w:rsid w:val="007D6E18"/>
    <w:rsid w:val="007D762D"/>
    <w:rsid w:val="007E2249"/>
    <w:rsid w:val="007E2D93"/>
    <w:rsid w:val="007E3A0C"/>
    <w:rsid w:val="007F4166"/>
    <w:rsid w:val="007F54E2"/>
    <w:rsid w:val="007F6024"/>
    <w:rsid w:val="00807D90"/>
    <w:rsid w:val="008154A6"/>
    <w:rsid w:val="008214C2"/>
    <w:rsid w:val="00821AA9"/>
    <w:rsid w:val="00821D0B"/>
    <w:rsid w:val="00826E1A"/>
    <w:rsid w:val="008349D1"/>
    <w:rsid w:val="00834DAF"/>
    <w:rsid w:val="008356DF"/>
    <w:rsid w:val="008372FE"/>
    <w:rsid w:val="008433B4"/>
    <w:rsid w:val="00846A2B"/>
    <w:rsid w:val="00847ABD"/>
    <w:rsid w:val="00847DAF"/>
    <w:rsid w:val="0085777D"/>
    <w:rsid w:val="00857D71"/>
    <w:rsid w:val="00860214"/>
    <w:rsid w:val="0086107E"/>
    <w:rsid w:val="00861FFF"/>
    <w:rsid w:val="00862435"/>
    <w:rsid w:val="008624D0"/>
    <w:rsid w:val="00863BCC"/>
    <w:rsid w:val="008728CD"/>
    <w:rsid w:val="00874D40"/>
    <w:rsid w:val="0087696A"/>
    <w:rsid w:val="00876CE4"/>
    <w:rsid w:val="00876E28"/>
    <w:rsid w:val="00881693"/>
    <w:rsid w:val="00882BE6"/>
    <w:rsid w:val="0088649C"/>
    <w:rsid w:val="0088784F"/>
    <w:rsid w:val="00887FD2"/>
    <w:rsid w:val="00890AE9"/>
    <w:rsid w:val="00891548"/>
    <w:rsid w:val="008973DF"/>
    <w:rsid w:val="008A00A1"/>
    <w:rsid w:val="008A1457"/>
    <w:rsid w:val="008A3418"/>
    <w:rsid w:val="008A7102"/>
    <w:rsid w:val="008B0B34"/>
    <w:rsid w:val="008B1ADA"/>
    <w:rsid w:val="008B233B"/>
    <w:rsid w:val="008B2D96"/>
    <w:rsid w:val="008B305C"/>
    <w:rsid w:val="008B386A"/>
    <w:rsid w:val="008B3E91"/>
    <w:rsid w:val="008B4AAD"/>
    <w:rsid w:val="008B6564"/>
    <w:rsid w:val="008B7361"/>
    <w:rsid w:val="008B79D3"/>
    <w:rsid w:val="008C41DA"/>
    <w:rsid w:val="008C4698"/>
    <w:rsid w:val="008C4F67"/>
    <w:rsid w:val="008C7C87"/>
    <w:rsid w:val="008D1736"/>
    <w:rsid w:val="008D255A"/>
    <w:rsid w:val="008D2A61"/>
    <w:rsid w:val="008D2A76"/>
    <w:rsid w:val="008D4768"/>
    <w:rsid w:val="008D51FC"/>
    <w:rsid w:val="008D5792"/>
    <w:rsid w:val="008D65D9"/>
    <w:rsid w:val="008D688C"/>
    <w:rsid w:val="008E6C6F"/>
    <w:rsid w:val="008F0AB5"/>
    <w:rsid w:val="008F0E87"/>
    <w:rsid w:val="008F59A7"/>
    <w:rsid w:val="008F6917"/>
    <w:rsid w:val="00901F3F"/>
    <w:rsid w:val="00903582"/>
    <w:rsid w:val="00911FF3"/>
    <w:rsid w:val="00913416"/>
    <w:rsid w:val="009137DF"/>
    <w:rsid w:val="00915193"/>
    <w:rsid w:val="009200F1"/>
    <w:rsid w:val="0092087D"/>
    <w:rsid w:val="00920AEB"/>
    <w:rsid w:val="00924DE9"/>
    <w:rsid w:val="0092508B"/>
    <w:rsid w:val="00931FC6"/>
    <w:rsid w:val="00932977"/>
    <w:rsid w:val="00936DA5"/>
    <w:rsid w:val="00941792"/>
    <w:rsid w:val="00941DF8"/>
    <w:rsid w:val="009436EC"/>
    <w:rsid w:val="00945ECD"/>
    <w:rsid w:val="00954823"/>
    <w:rsid w:val="0097137F"/>
    <w:rsid w:val="009755B4"/>
    <w:rsid w:val="009776E0"/>
    <w:rsid w:val="009801F8"/>
    <w:rsid w:val="009818F3"/>
    <w:rsid w:val="0098219B"/>
    <w:rsid w:val="009855CE"/>
    <w:rsid w:val="0098759A"/>
    <w:rsid w:val="009878A5"/>
    <w:rsid w:val="00987973"/>
    <w:rsid w:val="00991066"/>
    <w:rsid w:val="00991BC8"/>
    <w:rsid w:val="00992448"/>
    <w:rsid w:val="009938B0"/>
    <w:rsid w:val="00996CFD"/>
    <w:rsid w:val="009A008D"/>
    <w:rsid w:val="009A07F4"/>
    <w:rsid w:val="009A12D7"/>
    <w:rsid w:val="009A2E34"/>
    <w:rsid w:val="009A5702"/>
    <w:rsid w:val="009A6100"/>
    <w:rsid w:val="009A69DD"/>
    <w:rsid w:val="009B0966"/>
    <w:rsid w:val="009B25DC"/>
    <w:rsid w:val="009B2931"/>
    <w:rsid w:val="009B2C64"/>
    <w:rsid w:val="009B5A18"/>
    <w:rsid w:val="009C07BC"/>
    <w:rsid w:val="009C6C01"/>
    <w:rsid w:val="009D1A7C"/>
    <w:rsid w:val="009D5F01"/>
    <w:rsid w:val="009D6F5B"/>
    <w:rsid w:val="009E1074"/>
    <w:rsid w:val="009E1DAB"/>
    <w:rsid w:val="009E2D50"/>
    <w:rsid w:val="009E38A5"/>
    <w:rsid w:val="009E622E"/>
    <w:rsid w:val="009E63BF"/>
    <w:rsid w:val="009F10B2"/>
    <w:rsid w:val="009F215E"/>
    <w:rsid w:val="009F243D"/>
    <w:rsid w:val="009F2F8E"/>
    <w:rsid w:val="009F66B1"/>
    <w:rsid w:val="009F6B74"/>
    <w:rsid w:val="00A00312"/>
    <w:rsid w:val="00A018AD"/>
    <w:rsid w:val="00A01D2B"/>
    <w:rsid w:val="00A032C0"/>
    <w:rsid w:val="00A03A1F"/>
    <w:rsid w:val="00A03AF5"/>
    <w:rsid w:val="00A11D96"/>
    <w:rsid w:val="00A13192"/>
    <w:rsid w:val="00A15A45"/>
    <w:rsid w:val="00A15C2D"/>
    <w:rsid w:val="00A15F82"/>
    <w:rsid w:val="00A17CF4"/>
    <w:rsid w:val="00A22F98"/>
    <w:rsid w:val="00A23631"/>
    <w:rsid w:val="00A27E06"/>
    <w:rsid w:val="00A34594"/>
    <w:rsid w:val="00A34FBF"/>
    <w:rsid w:val="00A3504D"/>
    <w:rsid w:val="00A40151"/>
    <w:rsid w:val="00A401A6"/>
    <w:rsid w:val="00A462A1"/>
    <w:rsid w:val="00A46E2A"/>
    <w:rsid w:val="00A5175C"/>
    <w:rsid w:val="00A52B70"/>
    <w:rsid w:val="00A65554"/>
    <w:rsid w:val="00A66E02"/>
    <w:rsid w:val="00A715FB"/>
    <w:rsid w:val="00A770DB"/>
    <w:rsid w:val="00A80475"/>
    <w:rsid w:val="00A830E0"/>
    <w:rsid w:val="00A86A81"/>
    <w:rsid w:val="00A87C1C"/>
    <w:rsid w:val="00A9385B"/>
    <w:rsid w:val="00A95347"/>
    <w:rsid w:val="00A95E68"/>
    <w:rsid w:val="00A961D6"/>
    <w:rsid w:val="00AA0E68"/>
    <w:rsid w:val="00AA3BAA"/>
    <w:rsid w:val="00AA42BC"/>
    <w:rsid w:val="00AA4E34"/>
    <w:rsid w:val="00AA52D5"/>
    <w:rsid w:val="00AA6CCD"/>
    <w:rsid w:val="00AA7B96"/>
    <w:rsid w:val="00AB4E8C"/>
    <w:rsid w:val="00AB5CF8"/>
    <w:rsid w:val="00AB67C2"/>
    <w:rsid w:val="00AC180B"/>
    <w:rsid w:val="00AC1D5F"/>
    <w:rsid w:val="00AC31C7"/>
    <w:rsid w:val="00AC358E"/>
    <w:rsid w:val="00AC3F02"/>
    <w:rsid w:val="00AC66D4"/>
    <w:rsid w:val="00AC6BA4"/>
    <w:rsid w:val="00AD06C2"/>
    <w:rsid w:val="00AD1BD4"/>
    <w:rsid w:val="00AD2EF2"/>
    <w:rsid w:val="00AD34D4"/>
    <w:rsid w:val="00AD68CA"/>
    <w:rsid w:val="00AD75F4"/>
    <w:rsid w:val="00AE09EE"/>
    <w:rsid w:val="00AE0CDB"/>
    <w:rsid w:val="00AE1647"/>
    <w:rsid w:val="00AE5C07"/>
    <w:rsid w:val="00AE7452"/>
    <w:rsid w:val="00AF173B"/>
    <w:rsid w:val="00AF19AC"/>
    <w:rsid w:val="00AF635B"/>
    <w:rsid w:val="00AF6E0B"/>
    <w:rsid w:val="00B00625"/>
    <w:rsid w:val="00B037BB"/>
    <w:rsid w:val="00B0674F"/>
    <w:rsid w:val="00B12133"/>
    <w:rsid w:val="00B207FA"/>
    <w:rsid w:val="00B20A83"/>
    <w:rsid w:val="00B22502"/>
    <w:rsid w:val="00B27B3D"/>
    <w:rsid w:val="00B27FC7"/>
    <w:rsid w:val="00B3358C"/>
    <w:rsid w:val="00B3399B"/>
    <w:rsid w:val="00B35A08"/>
    <w:rsid w:val="00B403EA"/>
    <w:rsid w:val="00B410EA"/>
    <w:rsid w:val="00B44FFC"/>
    <w:rsid w:val="00B458BB"/>
    <w:rsid w:val="00B56335"/>
    <w:rsid w:val="00B61B4E"/>
    <w:rsid w:val="00B65D89"/>
    <w:rsid w:val="00B6684C"/>
    <w:rsid w:val="00B71AC3"/>
    <w:rsid w:val="00B75FDF"/>
    <w:rsid w:val="00B802D9"/>
    <w:rsid w:val="00B80AF4"/>
    <w:rsid w:val="00B818EB"/>
    <w:rsid w:val="00B8268B"/>
    <w:rsid w:val="00B837BE"/>
    <w:rsid w:val="00B8752D"/>
    <w:rsid w:val="00B905C4"/>
    <w:rsid w:val="00B910BB"/>
    <w:rsid w:val="00B916B1"/>
    <w:rsid w:val="00B91700"/>
    <w:rsid w:val="00B91F74"/>
    <w:rsid w:val="00B950B9"/>
    <w:rsid w:val="00B95C47"/>
    <w:rsid w:val="00B963C8"/>
    <w:rsid w:val="00BA29FC"/>
    <w:rsid w:val="00BA3A06"/>
    <w:rsid w:val="00BA3E54"/>
    <w:rsid w:val="00BB1EA1"/>
    <w:rsid w:val="00BB24AF"/>
    <w:rsid w:val="00BB256C"/>
    <w:rsid w:val="00BB60D7"/>
    <w:rsid w:val="00BB6D1B"/>
    <w:rsid w:val="00BC1C12"/>
    <w:rsid w:val="00BC2EF6"/>
    <w:rsid w:val="00BC2F40"/>
    <w:rsid w:val="00BC36C9"/>
    <w:rsid w:val="00BC4951"/>
    <w:rsid w:val="00BC562E"/>
    <w:rsid w:val="00BD43F5"/>
    <w:rsid w:val="00BD6D95"/>
    <w:rsid w:val="00BD7E86"/>
    <w:rsid w:val="00BE35B8"/>
    <w:rsid w:val="00BE374B"/>
    <w:rsid w:val="00BE7289"/>
    <w:rsid w:val="00BF00A2"/>
    <w:rsid w:val="00BF2BCB"/>
    <w:rsid w:val="00BF498F"/>
    <w:rsid w:val="00BF4DCD"/>
    <w:rsid w:val="00BF73EF"/>
    <w:rsid w:val="00C0244B"/>
    <w:rsid w:val="00C03241"/>
    <w:rsid w:val="00C033D0"/>
    <w:rsid w:val="00C03FD5"/>
    <w:rsid w:val="00C056BF"/>
    <w:rsid w:val="00C11C72"/>
    <w:rsid w:val="00C165BD"/>
    <w:rsid w:val="00C252F1"/>
    <w:rsid w:val="00C270D9"/>
    <w:rsid w:val="00C271B7"/>
    <w:rsid w:val="00C30709"/>
    <w:rsid w:val="00C31BFB"/>
    <w:rsid w:val="00C32B16"/>
    <w:rsid w:val="00C34C14"/>
    <w:rsid w:val="00C3502B"/>
    <w:rsid w:val="00C37A59"/>
    <w:rsid w:val="00C47C46"/>
    <w:rsid w:val="00C47CAB"/>
    <w:rsid w:val="00C50311"/>
    <w:rsid w:val="00C50757"/>
    <w:rsid w:val="00C54D33"/>
    <w:rsid w:val="00C60045"/>
    <w:rsid w:val="00C63A69"/>
    <w:rsid w:val="00C648C2"/>
    <w:rsid w:val="00C67D1A"/>
    <w:rsid w:val="00C7253C"/>
    <w:rsid w:val="00C72620"/>
    <w:rsid w:val="00C76A11"/>
    <w:rsid w:val="00C80670"/>
    <w:rsid w:val="00C81F8C"/>
    <w:rsid w:val="00C82EFA"/>
    <w:rsid w:val="00C844FC"/>
    <w:rsid w:val="00C9077E"/>
    <w:rsid w:val="00C9118D"/>
    <w:rsid w:val="00C91C70"/>
    <w:rsid w:val="00C931D5"/>
    <w:rsid w:val="00C97B36"/>
    <w:rsid w:val="00CA7790"/>
    <w:rsid w:val="00CA7A35"/>
    <w:rsid w:val="00CA7C40"/>
    <w:rsid w:val="00CB6D06"/>
    <w:rsid w:val="00CC3D77"/>
    <w:rsid w:val="00CC4D63"/>
    <w:rsid w:val="00CD11D1"/>
    <w:rsid w:val="00CE025E"/>
    <w:rsid w:val="00CE56E9"/>
    <w:rsid w:val="00CF0CD9"/>
    <w:rsid w:val="00CF2CB9"/>
    <w:rsid w:val="00CF329E"/>
    <w:rsid w:val="00CF3957"/>
    <w:rsid w:val="00CF3AC1"/>
    <w:rsid w:val="00CF79A1"/>
    <w:rsid w:val="00D06681"/>
    <w:rsid w:val="00D07EEB"/>
    <w:rsid w:val="00D1126D"/>
    <w:rsid w:val="00D15215"/>
    <w:rsid w:val="00D2226A"/>
    <w:rsid w:val="00D22982"/>
    <w:rsid w:val="00D244A1"/>
    <w:rsid w:val="00D30334"/>
    <w:rsid w:val="00D30447"/>
    <w:rsid w:val="00D31114"/>
    <w:rsid w:val="00D31D1D"/>
    <w:rsid w:val="00D3313A"/>
    <w:rsid w:val="00D36755"/>
    <w:rsid w:val="00D4185D"/>
    <w:rsid w:val="00D41960"/>
    <w:rsid w:val="00D4385F"/>
    <w:rsid w:val="00D45ECE"/>
    <w:rsid w:val="00D46E03"/>
    <w:rsid w:val="00D50303"/>
    <w:rsid w:val="00D5120C"/>
    <w:rsid w:val="00D546D2"/>
    <w:rsid w:val="00D56639"/>
    <w:rsid w:val="00D6108E"/>
    <w:rsid w:val="00D62605"/>
    <w:rsid w:val="00D63A7D"/>
    <w:rsid w:val="00D64C8E"/>
    <w:rsid w:val="00D77C6C"/>
    <w:rsid w:val="00D852A0"/>
    <w:rsid w:val="00D85494"/>
    <w:rsid w:val="00D92710"/>
    <w:rsid w:val="00D961F1"/>
    <w:rsid w:val="00D96A8D"/>
    <w:rsid w:val="00DA1949"/>
    <w:rsid w:val="00DA6770"/>
    <w:rsid w:val="00DA68A8"/>
    <w:rsid w:val="00DA7720"/>
    <w:rsid w:val="00DB37FD"/>
    <w:rsid w:val="00DB64F4"/>
    <w:rsid w:val="00DB72F5"/>
    <w:rsid w:val="00DC0066"/>
    <w:rsid w:val="00DC0201"/>
    <w:rsid w:val="00DC1A51"/>
    <w:rsid w:val="00DC6AE8"/>
    <w:rsid w:val="00DD04ED"/>
    <w:rsid w:val="00DD2356"/>
    <w:rsid w:val="00DD294C"/>
    <w:rsid w:val="00DD43B9"/>
    <w:rsid w:val="00DE1F95"/>
    <w:rsid w:val="00DE5028"/>
    <w:rsid w:val="00DF0460"/>
    <w:rsid w:val="00DF2E31"/>
    <w:rsid w:val="00DF7248"/>
    <w:rsid w:val="00DF745E"/>
    <w:rsid w:val="00E0046C"/>
    <w:rsid w:val="00E02FC7"/>
    <w:rsid w:val="00E04AB2"/>
    <w:rsid w:val="00E0748A"/>
    <w:rsid w:val="00E13B4E"/>
    <w:rsid w:val="00E17DFF"/>
    <w:rsid w:val="00E21D70"/>
    <w:rsid w:val="00E23DC0"/>
    <w:rsid w:val="00E26875"/>
    <w:rsid w:val="00E33554"/>
    <w:rsid w:val="00E44573"/>
    <w:rsid w:val="00E44707"/>
    <w:rsid w:val="00E4490C"/>
    <w:rsid w:val="00E45894"/>
    <w:rsid w:val="00E50273"/>
    <w:rsid w:val="00E51D65"/>
    <w:rsid w:val="00E569E4"/>
    <w:rsid w:val="00E57303"/>
    <w:rsid w:val="00E60D91"/>
    <w:rsid w:val="00E617BD"/>
    <w:rsid w:val="00E629D5"/>
    <w:rsid w:val="00E645AA"/>
    <w:rsid w:val="00E65736"/>
    <w:rsid w:val="00E75208"/>
    <w:rsid w:val="00E810AB"/>
    <w:rsid w:val="00E810FA"/>
    <w:rsid w:val="00E83482"/>
    <w:rsid w:val="00E862DD"/>
    <w:rsid w:val="00E9706A"/>
    <w:rsid w:val="00EB21BF"/>
    <w:rsid w:val="00EB36C9"/>
    <w:rsid w:val="00EB37A5"/>
    <w:rsid w:val="00EB728C"/>
    <w:rsid w:val="00EC0323"/>
    <w:rsid w:val="00EC20C1"/>
    <w:rsid w:val="00ED1D51"/>
    <w:rsid w:val="00ED4B1C"/>
    <w:rsid w:val="00ED512F"/>
    <w:rsid w:val="00EF1000"/>
    <w:rsid w:val="00EF1F6F"/>
    <w:rsid w:val="00EF4DAD"/>
    <w:rsid w:val="00F0014F"/>
    <w:rsid w:val="00F00997"/>
    <w:rsid w:val="00F01D3F"/>
    <w:rsid w:val="00F01E09"/>
    <w:rsid w:val="00F03170"/>
    <w:rsid w:val="00F0553D"/>
    <w:rsid w:val="00F075FA"/>
    <w:rsid w:val="00F1412E"/>
    <w:rsid w:val="00F15B3B"/>
    <w:rsid w:val="00F16379"/>
    <w:rsid w:val="00F17ED6"/>
    <w:rsid w:val="00F20E1A"/>
    <w:rsid w:val="00F22BE6"/>
    <w:rsid w:val="00F2303E"/>
    <w:rsid w:val="00F235DB"/>
    <w:rsid w:val="00F2471A"/>
    <w:rsid w:val="00F250DC"/>
    <w:rsid w:val="00F25138"/>
    <w:rsid w:val="00F27872"/>
    <w:rsid w:val="00F33D01"/>
    <w:rsid w:val="00F417A5"/>
    <w:rsid w:val="00F425B1"/>
    <w:rsid w:val="00F44660"/>
    <w:rsid w:val="00F5310E"/>
    <w:rsid w:val="00F54642"/>
    <w:rsid w:val="00F56C18"/>
    <w:rsid w:val="00F60988"/>
    <w:rsid w:val="00F64546"/>
    <w:rsid w:val="00F64F72"/>
    <w:rsid w:val="00F70B91"/>
    <w:rsid w:val="00F71E06"/>
    <w:rsid w:val="00F73C4F"/>
    <w:rsid w:val="00F75F9B"/>
    <w:rsid w:val="00F7757E"/>
    <w:rsid w:val="00F80686"/>
    <w:rsid w:val="00F80C65"/>
    <w:rsid w:val="00F811F8"/>
    <w:rsid w:val="00F81298"/>
    <w:rsid w:val="00F81A8E"/>
    <w:rsid w:val="00F864FE"/>
    <w:rsid w:val="00F90DBE"/>
    <w:rsid w:val="00F9124C"/>
    <w:rsid w:val="00F95933"/>
    <w:rsid w:val="00FA19AA"/>
    <w:rsid w:val="00FA36B8"/>
    <w:rsid w:val="00FB1F64"/>
    <w:rsid w:val="00FB27A1"/>
    <w:rsid w:val="00FB4CAB"/>
    <w:rsid w:val="00FD2023"/>
    <w:rsid w:val="00FD218F"/>
    <w:rsid w:val="00FD320D"/>
    <w:rsid w:val="00FD3CC8"/>
    <w:rsid w:val="00FD44D0"/>
    <w:rsid w:val="00FD4EBD"/>
    <w:rsid w:val="00FD6D18"/>
    <w:rsid w:val="00FE1C50"/>
    <w:rsid w:val="00FE55C8"/>
    <w:rsid w:val="00FE5ACA"/>
    <w:rsid w:val="00FE66E0"/>
    <w:rsid w:val="00FE68B5"/>
    <w:rsid w:val="00FF021A"/>
    <w:rsid w:val="00FF1D80"/>
    <w:rsid w:val="00FF20CC"/>
    <w:rsid w:val="00FF3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EDA596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70D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7ED6"/>
    <w:pPr>
      <w:spacing w:after="120" w:line="480" w:lineRule="auto"/>
      <w:outlineLvl w:val="1"/>
    </w:pPr>
    <w:rPr>
      <w:rFonts w:asciiTheme="majorBidi" w:hAnsiTheme="majorBidi" w:cstheme="majorBidi"/>
      <w:sz w:val="32"/>
      <w:szCs w:val="24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AF0"/>
  </w:style>
  <w:style w:type="paragraph" w:styleId="Footer">
    <w:name w:val="footer"/>
    <w:basedOn w:val="Normal"/>
    <w:link w:val="FooterChar"/>
    <w:uiPriority w:val="99"/>
    <w:unhideWhenUsed/>
    <w:rsid w:val="00351AF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AF0"/>
  </w:style>
  <w:style w:type="paragraph" w:styleId="ListParagraph">
    <w:name w:val="List Paragraph"/>
    <w:basedOn w:val="Normal"/>
    <w:uiPriority w:val="34"/>
    <w:qFormat/>
    <w:rsid w:val="0047121F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7163B0"/>
  </w:style>
  <w:style w:type="table" w:styleId="TableGrid">
    <w:name w:val="Table Grid"/>
    <w:basedOn w:val="TableNormal"/>
    <w:uiPriority w:val="59"/>
    <w:rsid w:val="008C7C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E7B62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961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1F1"/>
    <w:pPr>
      <w:spacing w:after="0" w:line="240" w:lineRule="auto"/>
    </w:pPr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1F1"/>
    <w:rPr>
      <w:rFonts w:ascii="Heiti SC Light" w:eastAsia="Heiti SC Light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17ED6"/>
    <w:rPr>
      <w:rFonts w:asciiTheme="majorBidi" w:hAnsiTheme="majorBidi" w:cstheme="majorBidi"/>
      <w:sz w:val="3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5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7</TotalTime>
  <Pages>1</Pages>
  <Words>529</Words>
  <Characters>694</Characters>
  <Application>Microsoft Macintosh Word</Application>
  <DocSecurity>0</DocSecurity>
  <Lines>99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puadmin</dc:creator>
  <cp:keywords/>
  <dc:description/>
  <cp:lastModifiedBy>Microsoft Office User</cp:lastModifiedBy>
  <cp:revision>1402</cp:revision>
  <dcterms:created xsi:type="dcterms:W3CDTF">2016-05-17T07:39:00Z</dcterms:created>
  <dcterms:modified xsi:type="dcterms:W3CDTF">2018-12-28T08:12:00Z</dcterms:modified>
</cp:coreProperties>
</file>